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48E" w:rsidRPr="00BB09C0" w:rsidRDefault="0071648E" w:rsidP="0071648E">
      <w:pPr>
        <w:rPr>
          <w:rFonts w:ascii="Times New Roman" w:hAnsi="Times New Roman"/>
        </w:rPr>
      </w:pPr>
      <w:r w:rsidRPr="0012639F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5 </w:t>
      </w:r>
      <w:r w:rsidRPr="0012639F">
        <w:rPr>
          <w:rFonts w:ascii="Times New Roman" w:hAnsi="Times New Roman"/>
        </w:rPr>
        <w:t xml:space="preserve">Table. </w:t>
      </w:r>
      <w:r>
        <w:rPr>
          <w:rFonts w:ascii="Times New Roman" w:hAnsi="Times New Roman"/>
        </w:rPr>
        <w:t xml:space="preserve">Infection and infectiousness of </w:t>
      </w:r>
      <w:r w:rsidRPr="00F92181">
        <w:rPr>
          <w:rFonts w:ascii="Times New Roman" w:hAnsi="Times New Roman"/>
        </w:rPr>
        <w:t xml:space="preserve">individual </w:t>
      </w:r>
      <w:r>
        <w:rPr>
          <w:rFonts w:ascii="Times New Roman" w:hAnsi="Times New Roman"/>
        </w:rPr>
        <w:t xml:space="preserve">rodents at the time of xenodiagnosis, and the associated </w:t>
      </w:r>
      <w:r w:rsidRPr="00E871CA">
        <w:rPr>
          <w:rFonts w:ascii="Times New Roman" w:hAnsi="Times New Roman"/>
          <w:i/>
          <w:iCs/>
        </w:rPr>
        <w:t xml:space="preserve">L. </w:t>
      </w:r>
      <w:r w:rsidRPr="00E871CA">
        <w:rPr>
          <w:rFonts w:ascii="Times New Roman" w:hAnsi="Times New Roman"/>
        </w:rPr>
        <w:t>(</w:t>
      </w:r>
      <w:r w:rsidRPr="00E871CA">
        <w:rPr>
          <w:rFonts w:ascii="Times New Roman" w:hAnsi="Times New Roman"/>
          <w:i/>
          <w:iCs/>
        </w:rPr>
        <w:t>V</w:t>
      </w:r>
      <w:r w:rsidRPr="00E871CA">
        <w:rPr>
          <w:rFonts w:ascii="Times New Roman" w:hAnsi="Times New Roman"/>
        </w:rPr>
        <w:t>.)</w:t>
      </w:r>
      <w:r w:rsidRPr="00E871CA">
        <w:rPr>
          <w:rFonts w:ascii="Times New Roman" w:hAnsi="Times New Roman"/>
          <w:i/>
          <w:iCs/>
        </w:rPr>
        <w:t xml:space="preserve"> braziliensis</w:t>
      </w:r>
      <w:r>
        <w:rPr>
          <w:rFonts w:ascii="Times New Roman" w:hAnsi="Times New Roman"/>
        </w:rPr>
        <w:t xml:space="preserve"> parasite loads in the rodent blood and xenopositive </w:t>
      </w:r>
      <w:r w:rsidRPr="0012639F">
        <w:rPr>
          <w:rFonts w:ascii="Times New Roman" w:hAnsi="Times New Roman"/>
          <w:i/>
          <w:iCs/>
        </w:rPr>
        <w:t>Lutzomyia longipalpis</w:t>
      </w:r>
      <w:r>
        <w:rPr>
          <w:rFonts w:ascii="Times New Roman" w:hAnsi="Times New Roman"/>
        </w:rPr>
        <w:t xml:space="preserve"> sand flies.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21"/>
        <w:gridCol w:w="1005"/>
        <w:gridCol w:w="1047"/>
        <w:gridCol w:w="992"/>
        <w:gridCol w:w="937"/>
        <w:gridCol w:w="1047"/>
        <w:gridCol w:w="1080"/>
        <w:gridCol w:w="1134"/>
      </w:tblGrid>
      <w:tr w:rsidR="0071648E" w:rsidRPr="004A66B5" w:rsidTr="008535F9">
        <w:trPr>
          <w:trHeight w:val="1440"/>
        </w:trPr>
        <w:tc>
          <w:tcPr>
            <w:tcW w:w="2122" w:type="dxa"/>
            <w:shd w:val="clear" w:color="auto" w:fill="auto"/>
            <w:vAlign w:val="center"/>
            <w:hideMark/>
          </w:tcPr>
          <w:p w:rsidR="0071648E" w:rsidRPr="004A66B5" w:rsidRDefault="0071648E" w:rsidP="008535F9">
            <w:pP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en-GB"/>
              </w:rPr>
              <w:t>Rodent species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71648E" w:rsidRPr="005C1173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dividual I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71648E" w:rsidRPr="005C1173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ays since 1st capture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71648E" w:rsidRPr="005C1173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qPCR/ PCR (pos/neg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648E" w:rsidRPr="005C1173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Xeno n positive flies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71648E" w:rsidRPr="005C1173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Xeno N exposed fli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71648E" w:rsidRPr="005C1173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rop. flies positiv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1648E" w:rsidRPr="005C1173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Leishmania</w:t>
            </w:r>
            <w:r w:rsidRPr="005C117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load in 200</w:t>
            </w:r>
            <w:r w:rsidRPr="005C117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µL of</w:t>
            </w:r>
            <w:r w:rsidRPr="005C117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bloo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1648E" w:rsidRPr="005C1173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Leishmania</w:t>
            </w:r>
            <w:r w:rsidRPr="005C117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load per xeno positive fly</w:t>
            </w:r>
          </w:p>
        </w:tc>
      </w:tr>
      <w:tr w:rsidR="0071648E" w:rsidRPr="004A66B5" w:rsidTr="008535F9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1648E" w:rsidRPr="005C1173" w:rsidRDefault="0071648E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</w:t>
            </w:r>
          </w:p>
        </w:tc>
      </w:tr>
      <w:tr w:rsidR="0071648E" w:rsidRPr="004A66B5" w:rsidTr="008535F9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1648E" w:rsidRPr="005C1173" w:rsidRDefault="0071648E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5</w:t>
            </w:r>
          </w:p>
        </w:tc>
      </w:tr>
      <w:tr w:rsidR="0071648E" w:rsidRPr="004A66B5" w:rsidTr="008535F9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1648E" w:rsidRPr="005C1173" w:rsidRDefault="0071648E" w:rsidP="008535F9">
            <w:pP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71648E" w:rsidRPr="004A66B5" w:rsidTr="008535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1648E" w:rsidRPr="005C1173" w:rsidRDefault="0071648E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attus rattu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11</w:t>
            </w:r>
          </w:p>
        </w:tc>
      </w:tr>
      <w:tr w:rsidR="0071648E" w:rsidRPr="004A66B5" w:rsidTr="008535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1648E" w:rsidRPr="005C1173" w:rsidRDefault="0071648E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5C117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attus rattu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34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648E" w:rsidRPr="004A66B5" w:rsidRDefault="0071648E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4A66B5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</w:tbl>
    <w:p w:rsidR="0071648E" w:rsidRDefault="0071648E" w:rsidP="0071648E">
      <w:pPr>
        <w:spacing w:afterLines="120" w:after="288" w:line="360" w:lineRule="auto"/>
        <w:jc w:val="both"/>
      </w:pPr>
    </w:p>
    <w:p w:rsidR="005D6285" w:rsidRDefault="005D6285">
      <w:bookmarkStart w:id="0" w:name="_GoBack"/>
      <w:bookmarkEnd w:id="0"/>
    </w:p>
    <w:sectPr w:rsidR="005D6285" w:rsidSect="001D5C94">
      <w:pgSz w:w="11900" w:h="16840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48E"/>
    <w:rsid w:val="005D6285"/>
    <w:rsid w:val="0071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E1937E-7575-4E76-A5C1-B07BB25F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48E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12-15T07:51:00Z</dcterms:created>
  <dcterms:modified xsi:type="dcterms:W3CDTF">2022-12-15T07:52:00Z</dcterms:modified>
</cp:coreProperties>
</file>